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25EA2" w14:textId="5A2F5212" w:rsidR="00B07B04" w:rsidRPr="00B07B04" w:rsidRDefault="00E51973" w:rsidP="00B83236">
      <w:pPr>
        <w:pStyle w:val="NormalWeb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1 Fig</w:t>
      </w:r>
      <w:r w:rsidR="00B07B04" w:rsidRPr="00B07B04">
        <w:rPr>
          <w:b/>
          <w:bCs/>
          <w:color w:val="000000" w:themeColor="text1"/>
        </w:rPr>
        <w:t>. Cumulative incidence curves by stratified groups</w:t>
      </w:r>
    </w:p>
    <w:p w14:paraId="1A8D74C7" w14:textId="6116BC21" w:rsidR="0083543C" w:rsidRDefault="00B83236" w:rsidP="00B83236">
      <w:pPr>
        <w:pStyle w:val="NormalWeb"/>
        <w:rPr>
          <w:color w:val="000000" w:themeColor="text1"/>
        </w:rPr>
      </w:pPr>
      <w:r w:rsidRPr="00B07B04">
        <w:rPr>
          <w:color w:val="000000" w:themeColor="text1"/>
        </w:rPr>
        <w:t xml:space="preserve">We used a competing risk regression analysis and the risk of attrition was calculated by accounting transferred out as a competing risk of attrition. </w:t>
      </w:r>
      <w:r w:rsidR="0083543C">
        <w:rPr>
          <w:color w:val="000000" w:themeColor="text1"/>
        </w:rPr>
        <w:t>Below are the cumulative incidence curves of attrition and transferred out over time (months) by stratified groups</w:t>
      </w:r>
      <w:r w:rsidR="00D370E3">
        <w:rPr>
          <w:color w:val="000000" w:themeColor="text1"/>
        </w:rPr>
        <w:t xml:space="preserve">; most DSD models show a similar or greater proportion of attrition than the proportion of transferred out while the extended clinic hours model (and community pick-up points in some subgroup) show a greater proportion of attrition than the proportion of transferred out. These resulted in a </w:t>
      </w:r>
      <w:r w:rsidR="00D370E3" w:rsidRPr="00B07B04">
        <w:rPr>
          <w:color w:val="000000" w:themeColor="text1"/>
        </w:rPr>
        <w:t xml:space="preserve">significant reduction of relative risk of attrition compared to the </w:t>
      </w:r>
      <w:r w:rsidR="00D370E3">
        <w:rPr>
          <w:color w:val="000000" w:themeColor="text1"/>
        </w:rPr>
        <w:t xml:space="preserve">reference group in the regression analysis. </w:t>
      </w:r>
      <w:r w:rsidR="0047115A">
        <w:rPr>
          <w:color w:val="000000" w:themeColor="text1"/>
        </w:rPr>
        <w:t>(Figure 2 and 3)</w:t>
      </w:r>
    </w:p>
    <w:p w14:paraId="4A159F5B" w14:textId="77777777" w:rsidR="00B83236" w:rsidRPr="00B07B04" w:rsidRDefault="00B83236" w:rsidP="00B83236">
      <w:pPr>
        <w:pStyle w:val="NormalWeb"/>
        <w:numPr>
          <w:ilvl w:val="0"/>
          <w:numId w:val="1"/>
        </w:numPr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color w:val="000000" w:themeColor="text1"/>
        </w:rPr>
        <w:t>≤2 months dispensing</w:t>
      </w:r>
    </w:p>
    <w:p w14:paraId="3A8F327C" w14:textId="77777777" w:rsidR="00B83236" w:rsidRPr="00B07B04" w:rsidRDefault="00B83236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noProof/>
          <w:color w:val="000000" w:themeColor="text1"/>
          <w:lang w:val="en-GB" w:eastAsia="en-GB"/>
        </w:rPr>
        <w:drawing>
          <wp:inline distT="0" distB="0" distL="0" distR="0" wp14:anchorId="6267A767" wp14:editId="771A61E7">
            <wp:extent cx="5732089" cy="3060700"/>
            <wp:effectExtent l="0" t="0" r="2540" b="635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246" cy="3062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0A361" w14:textId="77777777" w:rsidR="00B83236" w:rsidRPr="00B07B04" w:rsidRDefault="00B83236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</w:p>
    <w:p w14:paraId="21D87C09" w14:textId="77777777" w:rsidR="00B83236" w:rsidRPr="00B07B04" w:rsidRDefault="00B83236" w:rsidP="00B83236">
      <w:pPr>
        <w:pStyle w:val="NormalWeb"/>
        <w:numPr>
          <w:ilvl w:val="0"/>
          <w:numId w:val="1"/>
        </w:numPr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color w:val="000000" w:themeColor="text1"/>
        </w:rPr>
        <w:t>3 months dispensing</w:t>
      </w:r>
    </w:p>
    <w:p w14:paraId="091B16CD" w14:textId="163BB340" w:rsidR="00B83236" w:rsidRDefault="00B83236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noProof/>
          <w:color w:val="000000" w:themeColor="text1"/>
          <w:lang w:val="en-GB" w:eastAsia="en-GB"/>
        </w:rPr>
        <w:drawing>
          <wp:inline distT="0" distB="0" distL="0" distR="0" wp14:anchorId="0D27B3E4" wp14:editId="0AFF31BC">
            <wp:extent cx="5740400" cy="3078907"/>
            <wp:effectExtent l="0" t="0" r="0" b="762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489" cy="3110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58563A" w14:textId="56F0967B" w:rsidR="00D370E3" w:rsidRDefault="00D370E3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</w:p>
    <w:p w14:paraId="66C9DB5A" w14:textId="68F0F066" w:rsidR="00D370E3" w:rsidRDefault="00D370E3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</w:p>
    <w:p w14:paraId="7E4357B0" w14:textId="7887E495" w:rsidR="00D370E3" w:rsidRDefault="00D370E3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</w:p>
    <w:p w14:paraId="7BBA3CAE" w14:textId="77777777" w:rsidR="00B83236" w:rsidRPr="00B07B04" w:rsidRDefault="00B83236" w:rsidP="00B83236">
      <w:pPr>
        <w:pStyle w:val="NormalWeb"/>
        <w:numPr>
          <w:ilvl w:val="0"/>
          <w:numId w:val="1"/>
        </w:numPr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color w:val="000000" w:themeColor="text1"/>
        </w:rPr>
        <w:t>4-6 months dispensing</w:t>
      </w:r>
    </w:p>
    <w:p w14:paraId="32B6CA22" w14:textId="77777777" w:rsidR="00B83236" w:rsidRPr="00B07B04" w:rsidRDefault="00B83236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noProof/>
          <w:color w:val="000000" w:themeColor="text1"/>
          <w:lang w:val="en-GB" w:eastAsia="en-GB"/>
        </w:rPr>
        <w:lastRenderedPageBreak/>
        <w:drawing>
          <wp:inline distT="0" distB="0" distL="0" distR="0" wp14:anchorId="1E380C19" wp14:editId="0292DA56">
            <wp:extent cx="5505450" cy="2948304"/>
            <wp:effectExtent l="0" t="0" r="0" b="508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638" cy="2963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755BFC" w14:textId="77777777" w:rsidR="00B83236" w:rsidRPr="00D370E3" w:rsidRDefault="00B83236" w:rsidP="00B83236">
      <w:pPr>
        <w:pStyle w:val="NormalWeb"/>
        <w:spacing w:before="0" w:beforeAutospacing="0" w:after="0" w:afterAutospacing="0"/>
        <w:rPr>
          <w:rFonts w:ascii="Lucida Console" w:hAnsi="Lucida Console"/>
          <w:color w:val="000000" w:themeColor="text1"/>
        </w:rPr>
      </w:pPr>
    </w:p>
    <w:p w14:paraId="1656A007" w14:textId="77777777" w:rsidR="00B83236" w:rsidRPr="00B07B04" w:rsidRDefault="00B83236" w:rsidP="00B83236">
      <w:pPr>
        <w:pStyle w:val="NormalWeb"/>
        <w:numPr>
          <w:ilvl w:val="0"/>
          <w:numId w:val="1"/>
        </w:numPr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color w:val="000000" w:themeColor="text1"/>
        </w:rPr>
        <w:t>Urban female</w:t>
      </w:r>
    </w:p>
    <w:p w14:paraId="1445D8FA" w14:textId="77777777" w:rsidR="00B83236" w:rsidRPr="00B07B04" w:rsidRDefault="00B83236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noProof/>
          <w:color w:val="000000" w:themeColor="text1"/>
          <w:lang w:val="en-GB" w:eastAsia="en-GB"/>
        </w:rPr>
        <w:drawing>
          <wp:inline distT="0" distB="0" distL="0" distR="0" wp14:anchorId="74A7DEC9" wp14:editId="3F152706">
            <wp:extent cx="6497955" cy="2565401"/>
            <wp:effectExtent l="0" t="0" r="0" b="635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597" cy="2566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A1BDA5" w14:textId="77777777" w:rsidR="00B83236" w:rsidRPr="00B07B04" w:rsidRDefault="00B83236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</w:p>
    <w:p w14:paraId="7CA810A2" w14:textId="7430A0D4" w:rsidR="00B83236" w:rsidRPr="0083543C" w:rsidRDefault="00B83236" w:rsidP="00B83236">
      <w:pPr>
        <w:pStyle w:val="NormalWeb"/>
        <w:numPr>
          <w:ilvl w:val="0"/>
          <w:numId w:val="1"/>
        </w:numPr>
        <w:spacing w:before="0" w:beforeAutospacing="0" w:after="0" w:afterAutospacing="0"/>
        <w:rPr>
          <w:b/>
          <w:bCs/>
          <w:color w:val="000000" w:themeColor="text1"/>
        </w:rPr>
      </w:pPr>
      <w:r w:rsidRPr="0083543C">
        <w:rPr>
          <w:b/>
          <w:bCs/>
          <w:color w:val="000000" w:themeColor="text1"/>
        </w:rPr>
        <w:t xml:space="preserve">Urban male </w:t>
      </w:r>
    </w:p>
    <w:p w14:paraId="56932118" w14:textId="77777777" w:rsidR="00B83236" w:rsidRPr="00B07B04" w:rsidRDefault="00B83236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noProof/>
          <w:color w:val="000000" w:themeColor="text1"/>
          <w:lang w:val="en-GB" w:eastAsia="en-GB"/>
        </w:rPr>
        <w:drawing>
          <wp:inline distT="0" distB="0" distL="0" distR="0" wp14:anchorId="05D6D272" wp14:editId="4070DAF2">
            <wp:extent cx="6498299" cy="2578100"/>
            <wp:effectExtent l="0" t="0" r="0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2500" cy="2583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697480" w14:textId="76E33D73" w:rsidR="00B83236" w:rsidRDefault="00B83236" w:rsidP="00B83236">
      <w:pPr>
        <w:pStyle w:val="NormalWeb"/>
        <w:spacing w:before="0" w:beforeAutospacing="0" w:after="0" w:afterAutospacing="0"/>
        <w:ind w:left="360"/>
        <w:contextualSpacing/>
        <w:rPr>
          <w:b/>
          <w:bCs/>
          <w:color w:val="000000" w:themeColor="text1"/>
        </w:rPr>
      </w:pPr>
    </w:p>
    <w:p w14:paraId="19A74A17" w14:textId="77777777" w:rsidR="00B83236" w:rsidRPr="00B07B04" w:rsidRDefault="00B83236" w:rsidP="00B83236">
      <w:pPr>
        <w:pStyle w:val="NormalWeb"/>
        <w:numPr>
          <w:ilvl w:val="0"/>
          <w:numId w:val="1"/>
        </w:numPr>
        <w:spacing w:before="0" w:beforeAutospacing="0" w:after="0" w:afterAutospacing="0"/>
        <w:contextualSpacing/>
        <w:rPr>
          <w:b/>
          <w:bCs/>
          <w:color w:val="000000" w:themeColor="text1"/>
        </w:rPr>
      </w:pPr>
      <w:r w:rsidRPr="00B07B04">
        <w:rPr>
          <w:b/>
          <w:bCs/>
          <w:color w:val="000000" w:themeColor="text1"/>
        </w:rPr>
        <w:t xml:space="preserve">Rural female </w:t>
      </w:r>
    </w:p>
    <w:p w14:paraId="41D203EF" w14:textId="77777777" w:rsidR="00B83236" w:rsidRPr="00B07B04" w:rsidRDefault="00B83236" w:rsidP="00B83236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noProof/>
          <w:color w:val="000000" w:themeColor="text1"/>
          <w:lang w:val="en-GB" w:eastAsia="en-GB"/>
        </w:rPr>
        <w:lastRenderedPageBreak/>
        <w:drawing>
          <wp:inline distT="0" distB="0" distL="0" distR="0" wp14:anchorId="3CC76D9D" wp14:editId="49C4F5E7">
            <wp:extent cx="6251331" cy="2470168"/>
            <wp:effectExtent l="0" t="0" r="0" b="635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234" cy="2475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DCEC7" w14:textId="77777777" w:rsidR="00B83236" w:rsidRPr="00B07B04" w:rsidRDefault="00B83236" w:rsidP="00B83236">
      <w:pPr>
        <w:pStyle w:val="NormalWeb"/>
        <w:spacing w:before="0" w:beforeAutospacing="0" w:after="0" w:afterAutospacing="0"/>
        <w:ind w:left="360"/>
        <w:rPr>
          <w:b/>
          <w:bCs/>
          <w:color w:val="000000" w:themeColor="text1"/>
        </w:rPr>
      </w:pPr>
    </w:p>
    <w:p w14:paraId="2E2271CD" w14:textId="77777777" w:rsidR="00B83236" w:rsidRPr="00B07B04" w:rsidRDefault="00B83236" w:rsidP="00B83236">
      <w:pPr>
        <w:pStyle w:val="NormalWeb"/>
        <w:numPr>
          <w:ilvl w:val="0"/>
          <w:numId w:val="1"/>
        </w:numPr>
        <w:spacing w:before="0" w:beforeAutospacing="0" w:after="0" w:afterAutospacing="0"/>
        <w:rPr>
          <w:b/>
          <w:bCs/>
          <w:color w:val="000000" w:themeColor="text1"/>
        </w:rPr>
      </w:pPr>
      <w:r w:rsidRPr="00B07B04">
        <w:rPr>
          <w:b/>
          <w:bCs/>
          <w:color w:val="000000" w:themeColor="text1"/>
        </w:rPr>
        <w:t xml:space="preserve">Rural male </w:t>
      </w:r>
    </w:p>
    <w:p w14:paraId="23F3DD0E" w14:textId="7A748037" w:rsidR="00B83236" w:rsidRDefault="00B83236" w:rsidP="00B83236">
      <w:r>
        <w:rPr>
          <w:b/>
          <w:bCs/>
          <w:noProof/>
          <w:color w:val="0070C0"/>
          <w:lang w:val="en-GB" w:eastAsia="en-GB"/>
        </w:rPr>
        <w:drawing>
          <wp:inline distT="0" distB="0" distL="0" distR="0" wp14:anchorId="241A7EE7" wp14:editId="2783318C">
            <wp:extent cx="6239862" cy="2473569"/>
            <wp:effectExtent l="0" t="0" r="8890" b="3175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594" cy="2482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83236" w:rsidSect="00D370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9609A5"/>
    <w:multiLevelType w:val="hybridMultilevel"/>
    <w:tmpl w:val="E376A85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6162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NzYwMTYwNze1NDBS0lEKTi0uzszPAykwqgUA5HJv+ywAAAA="/>
  </w:docVars>
  <w:rsids>
    <w:rsidRoot w:val="00B83236"/>
    <w:rsid w:val="002254DA"/>
    <w:rsid w:val="0047115A"/>
    <w:rsid w:val="006F22B4"/>
    <w:rsid w:val="0073762E"/>
    <w:rsid w:val="0083543C"/>
    <w:rsid w:val="00856D28"/>
    <w:rsid w:val="00B07B04"/>
    <w:rsid w:val="00B56A94"/>
    <w:rsid w:val="00B83236"/>
    <w:rsid w:val="00D370E3"/>
    <w:rsid w:val="00E5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523B1"/>
  <w15:chartTrackingRefBased/>
  <w15:docId w15:val="{97DED250-F8F0-41FD-A690-82ACFE73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236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3236"/>
    <w:pPr>
      <w:spacing w:before="100" w:beforeAutospacing="1" w:after="100" w:afterAutospacing="1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83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2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236"/>
    <w:rPr>
      <w:rFonts w:ascii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 Jo</dc:creator>
  <cp:keywords/>
  <dc:description/>
  <cp:lastModifiedBy>Sydney Rosen</cp:lastModifiedBy>
  <cp:revision>14</cp:revision>
  <dcterms:created xsi:type="dcterms:W3CDTF">2022-11-08T09:25:00Z</dcterms:created>
  <dcterms:modified xsi:type="dcterms:W3CDTF">2022-11-1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a7ae91f6ce4aec2ccd0c3a13544347928a2d4373dd73bf8fcaa3dd2bd21474</vt:lpwstr>
  </property>
</Properties>
</file>